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E0713" w14:textId="614E0744" w:rsidR="0042601A" w:rsidRPr="0042601A" w:rsidRDefault="00FC3BC3" w:rsidP="00C148C7">
      <w:pPr>
        <w:rPr>
          <w:sz w:val="24"/>
          <w:szCs w:val="24"/>
        </w:rPr>
      </w:pPr>
      <w:r w:rsidRPr="00FC3BC3">
        <w:rPr>
          <w:sz w:val="24"/>
          <w:szCs w:val="24"/>
        </w:rPr>
        <w:t>Supplementary</w:t>
      </w:r>
      <w:r w:rsidR="0042601A" w:rsidRPr="0042601A">
        <w:rPr>
          <w:sz w:val="24"/>
          <w:szCs w:val="24"/>
        </w:rPr>
        <w:t xml:space="preserve"> Table </w:t>
      </w:r>
      <w:r w:rsidR="0042601A" w:rsidRPr="0042601A">
        <w:rPr>
          <w:rFonts w:hint="eastAsia"/>
          <w:sz w:val="24"/>
          <w:szCs w:val="24"/>
        </w:rPr>
        <w:t>1</w:t>
      </w:r>
      <w:r w:rsidR="00FC265A">
        <w:rPr>
          <w:sz w:val="24"/>
          <w:szCs w:val="24"/>
        </w:rPr>
        <w:t>.</w:t>
      </w:r>
      <w:r w:rsidR="0042601A" w:rsidRPr="0042601A">
        <w:rPr>
          <w:sz w:val="24"/>
          <w:szCs w:val="24"/>
        </w:rPr>
        <w:t xml:space="preserve"> </w:t>
      </w:r>
      <w:r w:rsidR="009234E1">
        <w:rPr>
          <w:sz w:val="24"/>
          <w:szCs w:val="24"/>
        </w:rPr>
        <w:t>The</w:t>
      </w:r>
      <w:r w:rsidR="009234E1" w:rsidRPr="009234E1">
        <w:rPr>
          <w:sz w:val="24"/>
          <w:szCs w:val="24"/>
        </w:rPr>
        <w:t xml:space="preserve"> linear mixed model </w:t>
      </w:r>
      <w:r w:rsidR="009234E1" w:rsidRPr="00731B76">
        <w:rPr>
          <w:sz w:val="24"/>
          <w:szCs w:val="24"/>
        </w:rPr>
        <w:t>with random intercept</w:t>
      </w:r>
      <w:r w:rsidR="009234E1">
        <w:rPr>
          <w:sz w:val="24"/>
          <w:szCs w:val="24"/>
        </w:rPr>
        <w:t xml:space="preserve"> (Model 1) and </w:t>
      </w:r>
      <w:r w:rsidR="009234E1" w:rsidRPr="009234E1">
        <w:rPr>
          <w:sz w:val="24"/>
          <w:szCs w:val="24"/>
        </w:rPr>
        <w:t>with random intercept and slope model as random effect</w:t>
      </w:r>
      <w:r w:rsidR="00177611">
        <w:rPr>
          <w:sz w:val="24"/>
          <w:szCs w:val="24"/>
        </w:rPr>
        <w:t xml:space="preserve"> </w:t>
      </w:r>
      <w:r w:rsidR="0064782B">
        <w:rPr>
          <w:sz w:val="24"/>
          <w:szCs w:val="24"/>
        </w:rPr>
        <w:t>(Model 2)</w:t>
      </w:r>
      <w:r w:rsidR="00C86A46">
        <w:rPr>
          <w:sz w:val="24"/>
          <w:szCs w:val="24"/>
        </w:rPr>
        <w:t>.</w:t>
      </w:r>
    </w:p>
    <w:tbl>
      <w:tblPr>
        <w:tblW w:w="981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080"/>
        <w:gridCol w:w="1247"/>
        <w:gridCol w:w="1080"/>
        <w:gridCol w:w="283"/>
        <w:gridCol w:w="1077"/>
        <w:gridCol w:w="1247"/>
        <w:gridCol w:w="1191"/>
      </w:tblGrid>
      <w:tr w:rsidR="0042601A" w:rsidRPr="0042601A" w14:paraId="349F4685" w14:textId="77777777" w:rsidTr="006B02DC">
        <w:trPr>
          <w:trHeight w:val="315"/>
          <w:jc w:val="center"/>
        </w:trPr>
        <w:tc>
          <w:tcPr>
            <w:tcW w:w="13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13A4" w14:textId="77777777" w:rsidR="0042601A" w:rsidRPr="0042601A" w:rsidRDefault="0042601A" w:rsidP="00FB13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  <w:bookmarkStart w:id="0" w:name="_Hlk158887152"/>
          </w:p>
        </w:tc>
        <w:tc>
          <w:tcPr>
            <w:tcW w:w="13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19B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2DF01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0168" w14:textId="1521B7B2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  <w:r w:rsidR="00C148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148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C148C7" w:rsidRPr="00C148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B6AA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</w:tcPr>
          <w:p w14:paraId="01A54EC3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8754" w14:textId="25B73CD4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66C0" w14:textId="58DFBB76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  <w:r w:rsidR="00C148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148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C148C7" w:rsidRPr="00C148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B1949E" w14:textId="5F01F2DF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2601A" w:rsidRPr="0042601A" w14:paraId="07555F9C" w14:textId="77777777" w:rsidTr="006B02DC">
        <w:trPr>
          <w:trHeight w:val="315"/>
          <w:jc w:val="center"/>
        </w:trPr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11CFA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199A7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09F04" w14:textId="77777777" w:rsidR="0042601A" w:rsidRPr="0042601A" w:rsidRDefault="0042601A" w:rsidP="00FB13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14654" w14:textId="77777777" w:rsidR="0042601A" w:rsidRPr="0042601A" w:rsidRDefault="0042601A" w:rsidP="00FB13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3D13E" w14:textId="77777777" w:rsidR="0042601A" w:rsidRPr="0042601A" w:rsidRDefault="0042601A" w:rsidP="00FB13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</w:tcPr>
          <w:p w14:paraId="37D904D4" w14:textId="77777777" w:rsidR="0042601A" w:rsidRPr="0042601A" w:rsidRDefault="0042601A" w:rsidP="00FB13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F115E" w14:textId="3DCB35BA" w:rsidR="0042601A" w:rsidRPr="0042601A" w:rsidRDefault="0042601A" w:rsidP="00FB13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9EE75" w14:textId="77777777" w:rsidR="0042601A" w:rsidRPr="0042601A" w:rsidRDefault="0042601A" w:rsidP="00FB13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DE6A0" w14:textId="77777777" w:rsidR="0042601A" w:rsidRPr="0042601A" w:rsidRDefault="0042601A" w:rsidP="00FB13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bookmarkEnd w:id="0"/>
      <w:tr w:rsidR="0042601A" w:rsidRPr="0042601A" w14:paraId="394B2584" w14:textId="77777777" w:rsidTr="00C148C7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418670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F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5B50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0A2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E21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AD33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5AF95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3D25" w14:textId="1B9AF94F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7016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17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 w:rsidR="0042601A" w:rsidRPr="0042601A" w14:paraId="08FD22B9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B0E26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8F6F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880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7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C4FF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2A8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C9DCB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3ABD" w14:textId="741BFD1B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7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447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845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2601A" w:rsidRPr="0042601A" w14:paraId="6EBBECAF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9BA04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2F1A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D7D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C29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291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6AFE9A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8E1A" w14:textId="0B25EFBE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C7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9BD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42601A" w:rsidRPr="0042601A" w14:paraId="34FA2182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3E465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C30C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5A5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3B5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29C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ABB1AF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D750" w14:textId="28B624BA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D7C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1658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42601A" w:rsidRPr="0042601A" w14:paraId="470DE8DF" w14:textId="77777777" w:rsidTr="00C148C7">
        <w:trPr>
          <w:trHeight w:val="315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45582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161E7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5903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98743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6D88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F14DC4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7070" w14:textId="4BCC76AB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630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FC9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</w:tr>
      <w:tr w:rsidR="0042601A" w:rsidRPr="0042601A" w14:paraId="18C36713" w14:textId="77777777" w:rsidTr="00C148C7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AB9FCE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9827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BC73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6F08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5BE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64FA0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5AA9" w14:textId="2D415BA1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A46A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148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2601A" w:rsidRPr="0042601A" w14:paraId="4B24102F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6156D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C20D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4330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79C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A6EF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9B822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328" w14:textId="1FD94792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688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EA0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42601A" w:rsidRPr="0042601A" w14:paraId="7C92AAE9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DAFAB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0FBB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664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A60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23C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E618FF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6815" w14:textId="01DC20E1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A3F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60D6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42601A" w:rsidRPr="0042601A" w14:paraId="46BC0B72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39D30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0DB0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C4D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7D3F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9E2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60290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D7E" w14:textId="3A59F6DC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B8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0B4A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13 </w:t>
            </w:r>
          </w:p>
        </w:tc>
      </w:tr>
      <w:tr w:rsidR="0042601A" w:rsidRPr="0042601A" w14:paraId="03EB204E" w14:textId="77777777" w:rsidTr="00C148C7">
        <w:trPr>
          <w:trHeight w:val="315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FEE1B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E458A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EC720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A0A8A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329F8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58C9D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0721" w14:textId="0C126928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5688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4CE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42601A" w:rsidRPr="0042601A" w14:paraId="4D4E8A15" w14:textId="77777777" w:rsidTr="00C148C7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2FBB8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A234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6F2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B88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137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670AB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315" w14:textId="1E43502A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059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C7B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2601A" w:rsidRPr="0042601A" w14:paraId="3C4ABCB7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41B19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7541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4363" w14:textId="44E39D10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  <w:r w:rsidR="0077599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01B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674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099463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DA33" w14:textId="6711DAF3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FA6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06C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2601A" w:rsidRPr="0042601A" w14:paraId="449E4FAF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694F2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C0EF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736F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1E4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3390" w14:textId="578655B0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="00FF44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F78C4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C8A4" w14:textId="118E7A53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37A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6B5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42601A" w:rsidRPr="0042601A" w14:paraId="7FFACB2B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3CD4F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1647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A60A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BE6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370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27B044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F26C" w14:textId="30CC8C1B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E71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B28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65 </w:t>
            </w:r>
          </w:p>
        </w:tc>
      </w:tr>
      <w:tr w:rsidR="0042601A" w:rsidRPr="0042601A" w14:paraId="79C1C0FF" w14:textId="77777777" w:rsidTr="00C148C7">
        <w:trPr>
          <w:trHeight w:val="315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12090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B1C89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2A70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DDF8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4214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0D2F93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1463" w14:textId="37A1ECFB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9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E12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AEC23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2601A" w:rsidRPr="0042601A" w14:paraId="20F5446F" w14:textId="77777777" w:rsidTr="00C148C7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15DF04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50FA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6D53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CF36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1E1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B0039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192C" w14:textId="46E704CD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650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4A2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2601A" w:rsidRPr="0042601A" w14:paraId="324D4C80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F2BBD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F490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F860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605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4E1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7BADA0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489C" w14:textId="26878164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6A9A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560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2601A" w:rsidRPr="0042601A" w14:paraId="0FC3974B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C9640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0796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0CB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834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313A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F55CBA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4507" w14:textId="1EC093DE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F7E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D1EF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</w:tr>
      <w:tr w:rsidR="0042601A" w:rsidRPr="0042601A" w14:paraId="4663BAD4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FC713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11E5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70E8" w14:textId="0BE596CA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7F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51B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C6B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C9A07F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A0F7" w14:textId="4BF3246F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404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9AC8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28 </w:t>
            </w:r>
          </w:p>
        </w:tc>
      </w:tr>
      <w:tr w:rsidR="0042601A" w:rsidRPr="0042601A" w14:paraId="45DB7CC7" w14:textId="77777777" w:rsidTr="00C148C7">
        <w:trPr>
          <w:trHeight w:val="315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33E7D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13BB1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BDFE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A4CC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06BA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D1EC03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94B9" w14:textId="571F10BC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C59BF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9623" w14:textId="5E40DE43" w:rsidR="0042601A" w:rsidRPr="0042601A" w:rsidRDefault="00B17F46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  <w:r w:rsidR="0042601A"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2601A" w:rsidRPr="0042601A" w14:paraId="1909080F" w14:textId="77777777" w:rsidTr="00C148C7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4EC3C0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4DFB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56A0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F3B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B6A6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1B4D6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6FB" w14:textId="5958289F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1284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7A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42 </w:t>
            </w:r>
          </w:p>
        </w:tc>
      </w:tr>
      <w:tr w:rsidR="0042601A" w:rsidRPr="0042601A" w14:paraId="25CE0EC2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6E39F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F8C4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654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01D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DBD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21DE0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6974" w14:textId="00763D7F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B83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9B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42601A" w:rsidRPr="0042601A" w14:paraId="16C3906D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8DD26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EF3E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01D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EA6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367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279A3A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FEB3" w14:textId="554F3816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C47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5C4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42601A" w:rsidRPr="0042601A" w14:paraId="368CF1AA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85DA4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57AF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BF1F" w14:textId="32962F25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12F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ED7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BD7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E65EA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4D1" w14:textId="1954950A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54A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030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98 </w:t>
            </w:r>
          </w:p>
        </w:tc>
      </w:tr>
      <w:tr w:rsidR="0042601A" w:rsidRPr="0042601A" w14:paraId="25B245CA" w14:textId="77777777" w:rsidTr="00C148C7">
        <w:trPr>
          <w:trHeight w:val="315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FD85B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BED7B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25A08" w14:textId="469B69D2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</w:t>
            </w:r>
            <w:r w:rsidR="00F12F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4B048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BB00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71957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7EF1" w14:textId="0CCAD59D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B63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FB2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42601A" w:rsidRPr="0042601A" w14:paraId="2F4FDA84" w14:textId="77777777" w:rsidTr="00C148C7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2C0D75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-m usual walking 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0864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915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56A2" w14:textId="53376CCA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F12F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410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4CDC9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3131" w14:textId="0C7EECBE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626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1BE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11 </w:t>
            </w:r>
          </w:p>
        </w:tc>
      </w:tr>
      <w:tr w:rsidR="0042601A" w:rsidRPr="0042601A" w14:paraId="240C906A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ED31F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0596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FD40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24BE" w14:textId="10555083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F12F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521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A1D4D6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C1C8" w14:textId="2BB73CBC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5C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6B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2 </w:t>
            </w:r>
          </w:p>
        </w:tc>
      </w:tr>
      <w:tr w:rsidR="0042601A" w:rsidRPr="0042601A" w14:paraId="1BFDDA0F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CF7BF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0792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33D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D994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D7E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0A456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E020" w14:textId="6E6ED5BA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2277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612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42601A" w:rsidRPr="0042601A" w14:paraId="1E7BB518" w14:textId="77777777" w:rsidTr="00C148C7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33BB3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4275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42D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199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634C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7E1B6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041E" w14:textId="7E15F5A8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4DD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2E79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64 </w:t>
            </w:r>
          </w:p>
        </w:tc>
      </w:tr>
      <w:tr w:rsidR="0042601A" w:rsidRPr="0042601A" w14:paraId="096EE5D4" w14:textId="77777777" w:rsidTr="00C148C7">
        <w:trPr>
          <w:trHeight w:val="315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F2B18" w14:textId="77777777" w:rsidR="0042601A" w:rsidRPr="0042601A" w:rsidRDefault="0042601A" w:rsidP="00FB13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4F53C" w14:textId="77777777" w:rsidR="0042601A" w:rsidRPr="0042601A" w:rsidRDefault="0042601A" w:rsidP="00FB134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0DD82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E8E7B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CDEC0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C3536E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A2BF7" w14:textId="1FEF05EF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6FC1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DE3F5" w14:textId="77777777" w:rsidR="0042601A" w:rsidRPr="0042601A" w:rsidRDefault="0042601A" w:rsidP="00FB13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14:paraId="77041DC6" w14:textId="77777777" w:rsidR="00436063" w:rsidRDefault="00436063" w:rsidP="00FB134F">
      <w:pPr>
        <w:rPr>
          <w:sz w:val="24"/>
          <w:szCs w:val="24"/>
        </w:rPr>
      </w:pPr>
    </w:p>
    <w:p w14:paraId="2735A0B9" w14:textId="4425E79C" w:rsidR="00436063" w:rsidRDefault="009B7C4F" w:rsidP="00FB134F">
      <w:pPr>
        <w:rPr>
          <w:sz w:val="24"/>
          <w:szCs w:val="24"/>
        </w:rPr>
      </w:pPr>
      <w:r w:rsidRPr="0042601A">
        <w:rPr>
          <w:sz w:val="24"/>
          <w:szCs w:val="24"/>
        </w:rPr>
        <w:lastRenderedPageBreak/>
        <w:t xml:space="preserve">Supply Table </w:t>
      </w:r>
      <w:r w:rsidRPr="0042601A"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</w:t>
      </w:r>
      <w:r w:rsidRPr="0042601A">
        <w:rPr>
          <w:sz w:val="24"/>
          <w:szCs w:val="24"/>
        </w:rPr>
        <w:t xml:space="preserve"> </w:t>
      </w:r>
      <w:r>
        <w:rPr>
          <w:sz w:val="24"/>
          <w:szCs w:val="24"/>
        </w:rPr>
        <w:t>Continue</w:t>
      </w:r>
      <w:r w:rsidR="00A26547">
        <w:rPr>
          <w:sz w:val="24"/>
          <w:szCs w:val="24"/>
        </w:rPr>
        <w:t>d</w:t>
      </w:r>
      <w:r w:rsidR="004C7045">
        <w:rPr>
          <w:sz w:val="24"/>
          <w:szCs w:val="24"/>
        </w:rPr>
        <w:t>.</w:t>
      </w:r>
    </w:p>
    <w:tbl>
      <w:tblPr>
        <w:tblW w:w="981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080"/>
        <w:gridCol w:w="1247"/>
        <w:gridCol w:w="1080"/>
        <w:gridCol w:w="283"/>
        <w:gridCol w:w="1077"/>
        <w:gridCol w:w="1247"/>
        <w:gridCol w:w="1191"/>
      </w:tblGrid>
      <w:tr w:rsidR="00436063" w:rsidRPr="0042601A" w14:paraId="39B70699" w14:textId="77777777" w:rsidTr="006B02DC">
        <w:trPr>
          <w:trHeight w:val="315"/>
          <w:jc w:val="center"/>
        </w:trPr>
        <w:tc>
          <w:tcPr>
            <w:tcW w:w="13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A131" w14:textId="77777777" w:rsidR="00436063" w:rsidRPr="0042601A" w:rsidRDefault="00436063" w:rsidP="0009587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DE4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4553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63C0D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C148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74DB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</w:tcPr>
          <w:p w14:paraId="2671BD9F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546D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C75F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C148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983F09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36063" w:rsidRPr="0042601A" w14:paraId="4B76AF4A" w14:textId="77777777" w:rsidTr="006B02DC">
        <w:trPr>
          <w:trHeight w:val="315"/>
          <w:jc w:val="center"/>
        </w:trPr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4FC9D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BF57E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5B02C" w14:textId="77777777" w:rsidR="00436063" w:rsidRPr="0042601A" w:rsidRDefault="00436063" w:rsidP="000958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47A2C" w14:textId="77777777" w:rsidR="00436063" w:rsidRPr="0042601A" w:rsidRDefault="00436063" w:rsidP="000958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FE34B" w14:textId="77777777" w:rsidR="00436063" w:rsidRPr="0042601A" w:rsidRDefault="00436063" w:rsidP="000958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</w:tcPr>
          <w:p w14:paraId="576F9115" w14:textId="77777777" w:rsidR="00436063" w:rsidRPr="0042601A" w:rsidRDefault="00436063" w:rsidP="000958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DAE7D" w14:textId="77777777" w:rsidR="00436063" w:rsidRPr="0042601A" w:rsidRDefault="00436063" w:rsidP="000958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BE5C7" w14:textId="77777777" w:rsidR="00436063" w:rsidRPr="0042601A" w:rsidRDefault="00436063" w:rsidP="000958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ABA37" w14:textId="77777777" w:rsidR="00436063" w:rsidRPr="0042601A" w:rsidRDefault="00436063" w:rsidP="000958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36063" w:rsidRPr="0042601A" w14:paraId="2A0094F1" w14:textId="77777777" w:rsidTr="00436063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BBD2C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-m maximum walking 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2CF5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8307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7D14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6ACA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E5B169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BD73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9004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9583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1 </w:t>
            </w:r>
          </w:p>
        </w:tc>
      </w:tr>
      <w:tr w:rsidR="00436063" w:rsidRPr="0042601A" w14:paraId="4D7DB92E" w14:textId="77777777" w:rsidTr="00436063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E9D91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B07A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E1E8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53DB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B27B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A8DBD1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78A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914B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9AA6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436063" w:rsidRPr="0042601A" w14:paraId="76CA9AE4" w14:textId="77777777" w:rsidTr="00436063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6029C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FFE7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03AD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FDFC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62DE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96D2EF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76F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B37F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F57D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36063" w:rsidRPr="0042601A" w14:paraId="56C93977" w14:textId="77777777" w:rsidTr="00436063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51EE7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6A58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976D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E1D4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4275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F63E13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21E4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A23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3768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</w:tr>
      <w:tr w:rsidR="00436063" w:rsidRPr="0042601A" w14:paraId="3F48570F" w14:textId="77777777" w:rsidTr="00436063">
        <w:trPr>
          <w:trHeight w:val="315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E7C47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24E70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803B1" w14:textId="33FE5DE0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F12F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27CEA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EC7CA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A385B8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CF12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963E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A4E9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436063" w:rsidRPr="0042601A" w14:paraId="421DAE94" w14:textId="77777777" w:rsidTr="00436063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40C12D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MT-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B650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E22C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2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73EC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F894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AA296C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E09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9.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FC40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FC31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35 </w:t>
            </w:r>
          </w:p>
        </w:tc>
      </w:tr>
      <w:tr w:rsidR="00436063" w:rsidRPr="0042601A" w14:paraId="43E7DCDE" w14:textId="77777777" w:rsidTr="00436063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F4840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629E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170C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046C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6DA4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B8EE37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9251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FB34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C232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3 </w:t>
            </w:r>
          </w:p>
        </w:tc>
      </w:tr>
      <w:tr w:rsidR="00436063" w:rsidRPr="0042601A" w14:paraId="5D1DDA7E" w14:textId="77777777" w:rsidTr="00436063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10F49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26CD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8B05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2517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E13B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A39AA2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89E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8EFB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F4E5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36063" w:rsidRPr="0042601A" w14:paraId="2F4D021F" w14:textId="77777777" w:rsidTr="00436063">
        <w:trPr>
          <w:trHeight w:val="300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403CA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4B6C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a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75C7" w14:textId="40641B43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F12F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43C3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5C0A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CAE16B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464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3719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7A99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07 </w:t>
            </w:r>
          </w:p>
        </w:tc>
      </w:tr>
      <w:tr w:rsidR="00436063" w:rsidRPr="0042601A" w14:paraId="18E53EA3" w14:textId="77777777" w:rsidTr="00436063">
        <w:trPr>
          <w:trHeight w:val="315"/>
          <w:jc w:val="center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71E21" w14:textId="77777777" w:rsidR="00436063" w:rsidRPr="0042601A" w:rsidRDefault="00436063" w:rsidP="0009587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B9AAE" w14:textId="77777777" w:rsidR="00436063" w:rsidRPr="0042601A" w:rsidRDefault="00436063" w:rsidP="0009587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9ABA7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AE01D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49197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A1F8F1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FA08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05DC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D939F" w14:textId="77777777" w:rsidR="00436063" w:rsidRPr="0042601A" w:rsidRDefault="00436063" w:rsidP="0009587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260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</w:tr>
    </w:tbl>
    <w:p w14:paraId="67132C00" w14:textId="37C64448" w:rsidR="006B2B5C" w:rsidRDefault="00C148C7" w:rsidP="00FB134F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 xml:space="preserve">) </w:t>
      </w:r>
      <w:r w:rsidR="00731B76">
        <w:rPr>
          <w:sz w:val="24"/>
          <w:szCs w:val="24"/>
        </w:rPr>
        <w:t xml:space="preserve">Model 1: </w:t>
      </w:r>
      <w:r w:rsidR="00AD09D4">
        <w:rPr>
          <w:sz w:val="24"/>
          <w:szCs w:val="24"/>
        </w:rPr>
        <w:t xml:space="preserve">The </w:t>
      </w:r>
      <w:r w:rsidR="00731B76" w:rsidRPr="00731B76">
        <w:rPr>
          <w:sz w:val="24"/>
          <w:szCs w:val="24"/>
        </w:rPr>
        <w:t>linear mixed model with random intercept</w:t>
      </w:r>
      <w:r w:rsidR="00AD09D4">
        <w:rPr>
          <w:sz w:val="24"/>
          <w:szCs w:val="24"/>
        </w:rPr>
        <w:t>.</w:t>
      </w:r>
    </w:p>
    <w:p w14:paraId="4E40E102" w14:textId="44215B3E" w:rsidR="00C148C7" w:rsidRDefault="00C148C7" w:rsidP="00FB134F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b</w:t>
      </w:r>
      <w:r>
        <w:rPr>
          <w:sz w:val="24"/>
          <w:szCs w:val="24"/>
        </w:rPr>
        <w:t xml:space="preserve">) </w:t>
      </w:r>
      <w:r w:rsidR="006E166A">
        <w:rPr>
          <w:sz w:val="24"/>
          <w:szCs w:val="24"/>
        </w:rPr>
        <w:t xml:space="preserve">Model 2: </w:t>
      </w:r>
      <w:r w:rsidR="00AD09D4">
        <w:rPr>
          <w:sz w:val="24"/>
          <w:szCs w:val="24"/>
        </w:rPr>
        <w:t>The</w:t>
      </w:r>
      <w:r w:rsidR="006E166A" w:rsidRPr="006E166A">
        <w:rPr>
          <w:sz w:val="24"/>
          <w:szCs w:val="24"/>
        </w:rPr>
        <w:t xml:space="preserve"> linear mixed model with random intercept and slope model as random effect</w:t>
      </w:r>
      <w:r w:rsidR="00731B76">
        <w:rPr>
          <w:sz w:val="24"/>
          <w:szCs w:val="24"/>
        </w:rPr>
        <w:t>.</w:t>
      </w:r>
    </w:p>
    <w:p w14:paraId="1BBDCF1A" w14:textId="6F12E839" w:rsidR="00AC5B79" w:rsidRPr="0042601A" w:rsidRDefault="00AC5B79" w:rsidP="00FB134F">
      <w:pPr>
        <w:rPr>
          <w:sz w:val="24"/>
          <w:szCs w:val="24"/>
        </w:rPr>
      </w:pPr>
      <w:r w:rsidRPr="00AC5B79">
        <w:rPr>
          <w:sz w:val="24"/>
          <w:szCs w:val="24"/>
        </w:rPr>
        <w:t>BFP: Body fat percentage, CC: Calf circumference, KES: Knee extension strength, SMI: Skeletal muscle mass index, CST: Chair stand test, TMT-A: Trail Making Test – A</w:t>
      </w:r>
      <w:r>
        <w:rPr>
          <w:sz w:val="24"/>
          <w:szCs w:val="24"/>
        </w:rPr>
        <w:t>.</w:t>
      </w:r>
    </w:p>
    <w:sectPr w:rsidR="00AC5B79" w:rsidRPr="0042601A" w:rsidSect="002E58C2">
      <w:pgSz w:w="11906" w:h="16838" w:code="9"/>
      <w:pgMar w:top="992" w:right="1077" w:bottom="1276" w:left="1077" w:header="851" w:footer="992" w:gutter="0"/>
      <w:cols w:space="425"/>
      <w:docGrid w:type="lines" w:linePitch="3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A5B7D" w14:textId="77777777" w:rsidR="002E58C2" w:rsidRDefault="002E58C2" w:rsidP="0042601A">
      <w:r>
        <w:separator/>
      </w:r>
    </w:p>
  </w:endnote>
  <w:endnote w:type="continuationSeparator" w:id="0">
    <w:p w14:paraId="3E2F52DA" w14:textId="77777777" w:rsidR="002E58C2" w:rsidRDefault="002E58C2" w:rsidP="00426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CDBE0" w14:textId="77777777" w:rsidR="002E58C2" w:rsidRDefault="002E58C2" w:rsidP="0042601A">
      <w:r>
        <w:separator/>
      </w:r>
    </w:p>
  </w:footnote>
  <w:footnote w:type="continuationSeparator" w:id="0">
    <w:p w14:paraId="13D69D34" w14:textId="77777777" w:rsidR="002E58C2" w:rsidRDefault="002E58C2" w:rsidP="00426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10"/>
  <w:drawingGridVerticalSpacing w:val="19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4F"/>
    <w:rsid w:val="000E2D94"/>
    <w:rsid w:val="00177611"/>
    <w:rsid w:val="002E58C2"/>
    <w:rsid w:val="0042601A"/>
    <w:rsid w:val="00436063"/>
    <w:rsid w:val="004C7045"/>
    <w:rsid w:val="0064782B"/>
    <w:rsid w:val="0069606F"/>
    <w:rsid w:val="006B02DC"/>
    <w:rsid w:val="006B2B5C"/>
    <w:rsid w:val="006E166A"/>
    <w:rsid w:val="00731B76"/>
    <w:rsid w:val="00775990"/>
    <w:rsid w:val="007B7993"/>
    <w:rsid w:val="009234E1"/>
    <w:rsid w:val="009B7C4F"/>
    <w:rsid w:val="00A22E35"/>
    <w:rsid w:val="00A26547"/>
    <w:rsid w:val="00A27363"/>
    <w:rsid w:val="00AC5B79"/>
    <w:rsid w:val="00AD09D4"/>
    <w:rsid w:val="00B17F46"/>
    <w:rsid w:val="00B31C37"/>
    <w:rsid w:val="00C148C7"/>
    <w:rsid w:val="00C86A46"/>
    <w:rsid w:val="00D728E3"/>
    <w:rsid w:val="00DE5FBC"/>
    <w:rsid w:val="00F12F25"/>
    <w:rsid w:val="00FB134F"/>
    <w:rsid w:val="00FC265A"/>
    <w:rsid w:val="00FC3BC3"/>
    <w:rsid w:val="00FF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AEDD64"/>
  <w15:chartTrackingRefBased/>
  <w15:docId w15:val="{4489458A-00D8-4C1A-8B4E-FD8C727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06F"/>
    <w:pPr>
      <w:widowControl w:val="0"/>
      <w:jc w:val="both"/>
    </w:pPr>
    <w:rPr>
      <w:sz w:val="22"/>
    </w:rPr>
  </w:style>
  <w:style w:type="paragraph" w:styleId="1">
    <w:name w:val="heading 1"/>
    <w:basedOn w:val="a"/>
    <w:next w:val="a"/>
    <w:link w:val="10"/>
    <w:uiPriority w:val="9"/>
    <w:qFormat/>
    <w:rsid w:val="00FB13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3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3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3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3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3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3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3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13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13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13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B134F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FB134F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FB134F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FB134F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80">
    <w:name w:val="見出し 8 (文字)"/>
    <w:basedOn w:val="a0"/>
    <w:link w:val="8"/>
    <w:uiPriority w:val="9"/>
    <w:semiHidden/>
    <w:rsid w:val="00FB134F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90">
    <w:name w:val="見出し 9 (文字)"/>
    <w:basedOn w:val="a0"/>
    <w:link w:val="9"/>
    <w:uiPriority w:val="9"/>
    <w:semiHidden/>
    <w:rsid w:val="00FB134F"/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a3">
    <w:name w:val="Title"/>
    <w:basedOn w:val="a"/>
    <w:next w:val="a"/>
    <w:link w:val="a4"/>
    <w:uiPriority w:val="10"/>
    <w:qFormat/>
    <w:rsid w:val="00FB13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1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3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13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3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B134F"/>
    <w:rPr>
      <w:i/>
      <w:iCs/>
      <w:color w:val="404040" w:themeColor="text1" w:themeTint="BF"/>
      <w:sz w:val="22"/>
    </w:rPr>
  </w:style>
  <w:style w:type="paragraph" w:styleId="a9">
    <w:name w:val="List Paragraph"/>
    <w:basedOn w:val="a"/>
    <w:uiPriority w:val="34"/>
    <w:qFormat/>
    <w:rsid w:val="00FB13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B13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1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B134F"/>
    <w:rPr>
      <w:i/>
      <w:iCs/>
      <w:color w:val="0F4761" w:themeColor="accent1" w:themeShade="BF"/>
      <w:sz w:val="22"/>
    </w:rPr>
  </w:style>
  <w:style w:type="character" w:styleId="24">
    <w:name w:val="Intense Reference"/>
    <w:basedOn w:val="a0"/>
    <w:uiPriority w:val="32"/>
    <w:qFormat/>
    <w:rsid w:val="00FB134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2601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2601A"/>
    <w:rPr>
      <w:sz w:val="22"/>
    </w:rPr>
  </w:style>
  <w:style w:type="paragraph" w:styleId="ac">
    <w:name w:val="footer"/>
    <w:basedOn w:val="a"/>
    <w:link w:val="ad"/>
    <w:uiPriority w:val="99"/>
    <w:unhideWhenUsed/>
    <w:rsid w:val="0042601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2601A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6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ユーザー定義 2">
      <a:majorFont>
        <a:latin typeface="Arial"/>
        <a:ea typeface="ＭＳ Ｐ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ASE Yuko</dc:creator>
  <cp:keywords/>
  <dc:description/>
  <cp:lastModifiedBy>FUKASE Yuko</cp:lastModifiedBy>
  <cp:revision>29</cp:revision>
  <cp:lastPrinted>2024-02-15T02:02:00Z</cp:lastPrinted>
  <dcterms:created xsi:type="dcterms:W3CDTF">2024-02-15T01:35:00Z</dcterms:created>
  <dcterms:modified xsi:type="dcterms:W3CDTF">2024-02-17T01:12:00Z</dcterms:modified>
</cp:coreProperties>
</file>